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E6540" w14:textId="1B6A6826" w:rsidR="00E30A2A" w:rsidRPr="00664207" w:rsidRDefault="005C7FE2" w:rsidP="003555E8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lang w:val="en-US"/>
        </w:rPr>
        <w:t>Supplementary T</w:t>
      </w:r>
      <w:r w:rsidR="005465FD" w:rsidRPr="00664207">
        <w:rPr>
          <w:rFonts w:ascii="Times New Roman" w:hAnsi="Times New Roman" w:cs="Times New Roman"/>
          <w:color w:val="000000" w:themeColor="text1"/>
          <w:sz w:val="24"/>
          <w:lang w:val="en-US"/>
        </w:rPr>
        <w:t>able</w:t>
      </w:r>
      <w:r w:rsidR="001A4899" w:rsidRPr="00664207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3B485B">
        <w:rPr>
          <w:rFonts w:ascii="Times New Roman" w:hAnsi="Times New Roman" w:cs="Times New Roman"/>
          <w:color w:val="000000" w:themeColor="text1"/>
          <w:sz w:val="24"/>
          <w:lang w:val="en-US"/>
        </w:rPr>
        <w:t>–</w:t>
      </w:r>
      <w:r w:rsidR="001A4899" w:rsidRPr="00664207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3B485B">
        <w:rPr>
          <w:rFonts w:ascii="Times New Roman" w:hAnsi="Times New Roman" w:cs="Times New Roman"/>
          <w:color w:val="000000" w:themeColor="text1"/>
          <w:sz w:val="24"/>
          <w:lang w:val="en-US"/>
        </w:rPr>
        <w:t>S1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Percentage distribution of women received various antenatal care services </w:t>
      </w:r>
      <w:r w:rsidR="002758D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at public and private facility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according to selected states in India, NFHS-2015-16.</w:t>
      </w:r>
    </w:p>
    <w:tbl>
      <w:tblPr>
        <w:tblW w:w="14297" w:type="dxa"/>
        <w:tblInd w:w="-5" w:type="dxa"/>
        <w:tblLook w:val="04A0" w:firstRow="1" w:lastRow="0" w:firstColumn="1" w:lastColumn="0" w:noHBand="0" w:noVBand="1"/>
      </w:tblPr>
      <w:tblGrid>
        <w:gridCol w:w="1682"/>
        <w:gridCol w:w="745"/>
        <w:gridCol w:w="825"/>
        <w:gridCol w:w="860"/>
        <w:gridCol w:w="861"/>
        <w:gridCol w:w="716"/>
        <w:gridCol w:w="718"/>
        <w:gridCol w:w="717"/>
        <w:gridCol w:w="718"/>
        <w:gridCol w:w="860"/>
        <w:gridCol w:w="861"/>
        <w:gridCol w:w="860"/>
        <w:gridCol w:w="862"/>
        <w:gridCol w:w="860"/>
        <w:gridCol w:w="718"/>
        <w:gridCol w:w="717"/>
        <w:gridCol w:w="717"/>
      </w:tblGrid>
      <w:tr w:rsidR="005B2556" w:rsidRPr="00664207" w14:paraId="3B17B243" w14:textId="77777777" w:rsidTr="005B2556">
        <w:trPr>
          <w:trHeight w:val="55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25A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State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248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Delivered in Public Hospital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4DC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Delivered in Private Hospital</w:t>
            </w:r>
          </w:p>
        </w:tc>
        <w:tc>
          <w:tcPr>
            <w:tcW w:w="28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31E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Told about pregnancy complications</w:t>
            </w:r>
          </w:p>
        </w:tc>
        <w:tc>
          <w:tcPr>
            <w:tcW w:w="34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080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Blood Pressure taken</w:t>
            </w:r>
          </w:p>
        </w:tc>
        <w:tc>
          <w:tcPr>
            <w:tcW w:w="30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872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Urine Sample Taken</w:t>
            </w:r>
          </w:p>
        </w:tc>
      </w:tr>
      <w:tr w:rsidR="005B2556" w:rsidRPr="00664207" w14:paraId="70020767" w14:textId="77777777" w:rsidTr="005B2556">
        <w:trPr>
          <w:trHeight w:val="26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8E2B0" w14:textId="77777777" w:rsidR="005B2556" w:rsidRPr="00664207" w:rsidRDefault="005B2556" w:rsidP="005465F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2ACA" w14:textId="77777777" w:rsidR="005B2556" w:rsidRPr="00664207" w:rsidRDefault="005B2556" w:rsidP="00117A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ANC in</w:t>
            </w:r>
          </w:p>
          <w:p w14:paraId="781F71B4" w14:textId="77777777" w:rsidR="005B2556" w:rsidRPr="00664207" w:rsidRDefault="005B2556" w:rsidP="00117A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ubli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FCED" w14:textId="77777777" w:rsidR="005B2556" w:rsidRPr="00664207" w:rsidRDefault="005B2556" w:rsidP="00117A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ANC in</w:t>
            </w:r>
          </w:p>
          <w:p w14:paraId="3C48F7B9" w14:textId="77777777" w:rsidR="005B2556" w:rsidRPr="00664207" w:rsidRDefault="005B2556" w:rsidP="00117A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rivat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5610" w14:textId="77777777" w:rsidR="005B2556" w:rsidRPr="00664207" w:rsidRDefault="005B2556" w:rsidP="00117A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ANC in</w:t>
            </w:r>
          </w:p>
          <w:p w14:paraId="7C768631" w14:textId="77777777" w:rsidR="005B2556" w:rsidRPr="00664207" w:rsidRDefault="005B2556" w:rsidP="00117A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ublic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F298" w14:textId="77777777" w:rsidR="005B2556" w:rsidRPr="00664207" w:rsidRDefault="005B2556" w:rsidP="00117A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ANC in Private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A788" w14:textId="77777777" w:rsidR="005B2556" w:rsidRPr="00664207" w:rsidRDefault="005B2556" w:rsidP="00117A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ublic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DEFA" w14:textId="77777777" w:rsidR="005B2556" w:rsidRPr="00664207" w:rsidRDefault="005B2556" w:rsidP="00117A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rivate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FD1B" w14:textId="77777777" w:rsidR="005B2556" w:rsidRPr="00664207" w:rsidRDefault="005B2556" w:rsidP="00117A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ublic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B7F2" w14:textId="77777777" w:rsidR="005B2556" w:rsidRPr="00664207" w:rsidRDefault="005B2556" w:rsidP="00117A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rivate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8F2A" w14:textId="77777777" w:rsidR="005B2556" w:rsidRPr="00664207" w:rsidRDefault="005B2556" w:rsidP="00117A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ublic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0657" w14:textId="77777777" w:rsidR="005B2556" w:rsidRPr="00664207" w:rsidRDefault="005B2556" w:rsidP="00117A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rivate</w:t>
            </w:r>
          </w:p>
        </w:tc>
      </w:tr>
      <w:tr w:rsidR="005B2556" w:rsidRPr="00664207" w14:paraId="4CDEE133" w14:textId="77777777" w:rsidTr="005B2556">
        <w:trPr>
          <w:trHeight w:val="14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7FC08" w14:textId="77777777" w:rsidR="005B2556" w:rsidRPr="00664207" w:rsidRDefault="005B2556" w:rsidP="005465F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A7A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AF5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CE1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C7A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462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841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EB8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61F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75A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877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2E8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C71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9E7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FE4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4C9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831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%</w:t>
            </w:r>
          </w:p>
        </w:tc>
      </w:tr>
      <w:tr w:rsidR="005B2556" w:rsidRPr="00664207" w14:paraId="63CFF8D4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127B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CAF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DD6A" w14:textId="5C55D8FF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2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FF34" w14:textId="39A8D04B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439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5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89B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2DB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1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7F1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D61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0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514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6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B10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3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9DF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19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4A2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1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74D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183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3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29E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18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5B4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0.8</w:t>
            </w:r>
          </w:p>
        </w:tc>
      </w:tr>
      <w:tr w:rsidR="005B2556" w:rsidRPr="00664207" w14:paraId="06137B2F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184D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FDD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FFF8" w14:textId="647289DC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7EED" w14:textId="1C4BA969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9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F58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3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2FE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8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F57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1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4DF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BD7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0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A22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,92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A28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8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0D6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5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112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7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4FD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,5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F88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3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AA6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732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4.9</w:t>
            </w:r>
          </w:p>
        </w:tc>
      </w:tr>
      <w:tr w:rsidR="005B2556" w:rsidRPr="00664207" w14:paraId="3A019808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0846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3E8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4D07" w14:textId="4177CCCA" w:rsidR="005B2556" w:rsidRPr="00664207" w:rsidRDefault="008C7AD5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3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0825" w14:textId="1DAEE4A8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4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3DF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7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2F3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5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00D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0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D46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92F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0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B02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,65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A38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9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75C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06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804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9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39B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,4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33B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7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A2F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0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7D8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8.2</w:t>
            </w:r>
          </w:p>
        </w:tc>
      </w:tr>
      <w:tr w:rsidR="005B2556" w:rsidRPr="00664207" w14:paraId="0912BC3E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992A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Chandigar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97C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1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9DFB" w14:textId="2BF8388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AD94" w14:textId="5986CDC2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3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E94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5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DCF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50E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0E2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A10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0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09B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D92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4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341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3EA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6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86E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230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4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B3B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23B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6.1</w:t>
            </w:r>
          </w:p>
        </w:tc>
      </w:tr>
      <w:tr w:rsidR="005B2556" w:rsidRPr="00664207" w14:paraId="0372F30D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EDAA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82D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7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B4D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0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9F88" w14:textId="23906551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6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EED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2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633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8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79D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5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E10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EB1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0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C29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,6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6C9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0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536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9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E7B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8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578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,4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C06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7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601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6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84C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6.0</w:t>
            </w:r>
          </w:p>
        </w:tc>
      </w:tr>
      <w:tr w:rsidR="005B2556" w:rsidRPr="00664207" w14:paraId="3DCE9A01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E222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Del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37F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9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3A05" w14:textId="6C9D5008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BC5E" w14:textId="758BA618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4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210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1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592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86E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3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468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366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33E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7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3C5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3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FFD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4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CF5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8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4C1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E26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2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1BC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3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680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7.0</w:t>
            </w:r>
          </w:p>
        </w:tc>
      </w:tr>
      <w:tr w:rsidR="005B2556" w:rsidRPr="00664207" w14:paraId="5F4A2E6E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2F6E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G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664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5.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968A" w14:textId="6A143D90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1E8C" w14:textId="096FE67A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C8B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8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BE8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A3F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5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4F0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11D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3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203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9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10A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8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EB9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7D1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6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732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A2C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9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517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D2F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5.4</w:t>
            </w:r>
          </w:p>
        </w:tc>
      </w:tr>
      <w:tr w:rsidR="005B2556" w:rsidRPr="00664207" w14:paraId="717E9AAB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120D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5F4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14FB" w14:textId="258AA47E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4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CF40" w14:textId="24E97E42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5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C40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5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60F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935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5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DE6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0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E9A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1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188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6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602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9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E76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69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14F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8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35C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5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CCC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7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60F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6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8A3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5.7</w:t>
            </w:r>
          </w:p>
        </w:tc>
      </w:tr>
      <w:tr w:rsidR="005B2556" w:rsidRPr="00664207" w14:paraId="29D0FD17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6D24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BDC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F12E" w14:textId="52D52DD2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378B" w14:textId="2C9D7CB3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2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B46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3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86C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2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373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4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184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AA8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6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A6C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64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00C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4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908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48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DBD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7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907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5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D20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94F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45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83B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6.3</w:t>
            </w:r>
          </w:p>
        </w:tc>
      </w:tr>
      <w:tr w:rsidR="005B2556" w:rsidRPr="00664207" w14:paraId="13727BA0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3DE6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Himachal Pr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742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B119" w14:textId="574BA608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E240" w14:textId="30C5A6E3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0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86B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7.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0A8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BF4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9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BF4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521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9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74B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28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C48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2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81C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3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959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8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935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3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01E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3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464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C43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6.7</w:t>
            </w:r>
          </w:p>
        </w:tc>
      </w:tr>
      <w:tr w:rsidR="005B2556" w:rsidRPr="00664207" w14:paraId="60B985F7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04FF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Jammu and Kashm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A81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8.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70B7" w14:textId="0C2D6B75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DC79" w14:textId="29A00D5C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3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C61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4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C8F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9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054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6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275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0C3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1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C0F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,5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A5A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1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2DB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0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BAB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1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355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,5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8CB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2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472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9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FC0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1.3</w:t>
            </w:r>
          </w:p>
        </w:tc>
      </w:tr>
      <w:tr w:rsidR="005B2556" w:rsidRPr="00664207" w14:paraId="3D64CDCA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EF8D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BB2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4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AE13" w14:textId="45802638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7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EAFE" w14:textId="7C2D536A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7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E5D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3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711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5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99D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0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2F2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1DE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6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1FD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8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184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3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686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56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41D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7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B4F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5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413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9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AA2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5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C68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6.2</w:t>
            </w:r>
          </w:p>
        </w:tc>
      </w:tr>
      <w:tr w:rsidR="005B2556" w:rsidRPr="00664207" w14:paraId="2A375E18" w14:textId="77777777" w:rsidTr="008C7AD5">
        <w:trPr>
          <w:trHeight w:val="3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CA3B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3F1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5.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CA73" w14:textId="60470D74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56DF" w14:textId="71E61745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929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4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5BB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4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191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8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E47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842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0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1EC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,36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1BE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8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265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72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D03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3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9EE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,3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0A7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7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862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7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CF6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3.4</w:t>
            </w:r>
          </w:p>
        </w:tc>
      </w:tr>
      <w:tr w:rsidR="005B2556" w:rsidRPr="00664207" w14:paraId="025A0907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8928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7C0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8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F0BB" w14:textId="20DC168D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2E1F" w14:textId="2317A562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1C3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0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A30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1C9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2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91C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D06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712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3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248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7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4C1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2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14E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3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848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527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7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58D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25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70D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3.8</w:t>
            </w:r>
          </w:p>
        </w:tc>
      </w:tr>
      <w:tr w:rsidR="005B2556" w:rsidRPr="00664207" w14:paraId="67B1084A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A3B9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F7E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30F6" w14:textId="3659D8EB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1141" w14:textId="5D30690E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9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B3D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8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448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4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9C3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8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24D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4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997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3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FF2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,87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D54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2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21F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87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EA4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1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CFD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,5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AAE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0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F99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86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4E1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1.5</w:t>
            </w:r>
          </w:p>
        </w:tc>
      </w:tr>
      <w:tr w:rsidR="005B2556" w:rsidRPr="00664207" w14:paraId="47066527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34B6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F61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D79A" w14:textId="2FE383F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0377" w14:textId="253B30BA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C1E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0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797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2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312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7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9E9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24B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0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E8E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,30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F75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9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273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64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411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3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00D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,3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25E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9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E04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6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34A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2.9</w:t>
            </w:r>
          </w:p>
        </w:tc>
      </w:tr>
      <w:tr w:rsidR="005B2556" w:rsidRPr="00664207" w14:paraId="13354C75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A687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54D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3.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C1F4" w14:textId="464A775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B0C4" w14:textId="53088E58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1.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243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2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64F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9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6C8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9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93D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660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7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4E2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,4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F09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6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74F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6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3D0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7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691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,2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DFA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4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5E3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09F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4.2</w:t>
            </w:r>
          </w:p>
        </w:tc>
      </w:tr>
      <w:tr w:rsidR="005B2556" w:rsidRPr="00664207" w14:paraId="0C8774B5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B464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19C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8D29" w14:textId="31D131ED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46DE" w14:textId="0A49A954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9EE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0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894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9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E52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8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B3E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408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1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1BB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14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F67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5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71B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55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697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0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626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1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EC6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4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DCD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5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2C5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9.5</w:t>
            </w:r>
          </w:p>
        </w:tc>
      </w:tr>
      <w:tr w:rsidR="005B2556" w:rsidRPr="00664207" w14:paraId="155FAD4C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1D95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BCB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6FD0" w14:textId="41752B76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2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272D" w14:textId="46F1A972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6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AE0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6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3E9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0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986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7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325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4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BAD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5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34E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,32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4C3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8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EDE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22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32E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7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9C5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,2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6A7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7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003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19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258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6.9</w:t>
            </w:r>
          </w:p>
        </w:tc>
      </w:tr>
      <w:tr w:rsidR="005B2556" w:rsidRPr="00664207" w14:paraId="2F9DC141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17D0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33A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0E4B" w14:textId="471129F4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5804" w14:textId="3FFE6184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7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8C8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1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349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2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B11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1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702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5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ABC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3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F2F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,74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E43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0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326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87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6F2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4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63C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,7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05B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0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D0B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87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B04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4.4</w:t>
            </w:r>
          </w:p>
        </w:tc>
      </w:tr>
      <w:tr w:rsidR="005B2556" w:rsidRPr="00664207" w14:paraId="5D97F77E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D90D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920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DDC1" w14:textId="7883588B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1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1791" w14:textId="1CEFDC66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1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099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6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BF9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4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017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4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0FB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4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B9E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3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A11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,3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AE1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4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E9BF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,47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172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4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34E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,6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38B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6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AFA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,2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3D5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1.7</w:t>
            </w:r>
          </w:p>
        </w:tc>
      </w:tr>
      <w:tr w:rsidR="005B2556" w:rsidRPr="00664207" w14:paraId="64126222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0F65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Uttarakh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55E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7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724E" w14:textId="61E8C3B5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100D" w14:textId="38E6E78F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3</w:t>
            </w:r>
            <w:r w:rsidR="008C7AD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83F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9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3C6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1DC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4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07E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1F3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0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ED0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55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1FA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7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E67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9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4D4D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4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4B0E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,5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27E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5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F419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5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4B9B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1.1</w:t>
            </w:r>
          </w:p>
        </w:tc>
      </w:tr>
      <w:tr w:rsidR="005B2556" w:rsidRPr="00664207" w14:paraId="4C5033C6" w14:textId="77777777" w:rsidTr="005B255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9DD7" w14:textId="77777777" w:rsidR="005B2556" w:rsidRPr="00664207" w:rsidRDefault="005B2556" w:rsidP="001A48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33E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5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BC8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5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1C8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05B7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5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3C08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F72A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9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F4A0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8D5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0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4B8C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42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FBA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8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D536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7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6484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7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E502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,3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5B63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6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C0C1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7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7325" w14:textId="77777777" w:rsidR="005B2556" w:rsidRPr="00664207" w:rsidRDefault="005B2556" w:rsidP="005465F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6.4</w:t>
            </w:r>
          </w:p>
        </w:tc>
      </w:tr>
    </w:tbl>
    <w:p w14:paraId="20973641" w14:textId="77777777" w:rsidR="005465FD" w:rsidRPr="00664207" w:rsidRDefault="005465FD" w:rsidP="00185E14">
      <w:pPr>
        <w:rPr>
          <w:color w:val="000000" w:themeColor="text1"/>
          <w:lang w:val="en-US"/>
        </w:rPr>
      </w:pPr>
    </w:p>
    <w:sectPr w:rsidR="005465FD" w:rsidRPr="00664207" w:rsidSect="005465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3NDExNzU0MTQ0tjRR0lEKTi0uzszPAykwrAUAocYVQywAAAA="/>
  </w:docVars>
  <w:rsids>
    <w:rsidRoot w:val="00C727D8"/>
    <w:rsid w:val="000E6528"/>
    <w:rsid w:val="00117A71"/>
    <w:rsid w:val="00185E14"/>
    <w:rsid w:val="001A4899"/>
    <w:rsid w:val="002758DA"/>
    <w:rsid w:val="002C0E83"/>
    <w:rsid w:val="003443BC"/>
    <w:rsid w:val="003555E8"/>
    <w:rsid w:val="003B485B"/>
    <w:rsid w:val="005465FD"/>
    <w:rsid w:val="005B2556"/>
    <w:rsid w:val="005C7FE2"/>
    <w:rsid w:val="00637C01"/>
    <w:rsid w:val="00664207"/>
    <w:rsid w:val="007C018F"/>
    <w:rsid w:val="00824DC5"/>
    <w:rsid w:val="008572D9"/>
    <w:rsid w:val="008C7AD5"/>
    <w:rsid w:val="00913B3B"/>
    <w:rsid w:val="00B375E7"/>
    <w:rsid w:val="00C727D8"/>
    <w:rsid w:val="00C73DEC"/>
    <w:rsid w:val="00D6385F"/>
    <w:rsid w:val="00E0562B"/>
    <w:rsid w:val="00E30A2A"/>
    <w:rsid w:val="00F1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864A2"/>
  <w15:chartTrackingRefBased/>
  <w15:docId w15:val="{C34F6F9E-33BB-42E7-933F-E3F4687C2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4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p</cp:lastModifiedBy>
  <cp:revision>5</cp:revision>
  <dcterms:created xsi:type="dcterms:W3CDTF">2023-12-14T06:06:00Z</dcterms:created>
  <dcterms:modified xsi:type="dcterms:W3CDTF">2023-12-14T06:11:00Z</dcterms:modified>
</cp:coreProperties>
</file>